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F3838" w14:textId="2387F3BD" w:rsidR="00CC363A" w:rsidRPr="00FB1704" w:rsidRDefault="00724E4D" w:rsidP="00CC363A">
      <w:pPr>
        <w:spacing w:line="240" w:lineRule="auto"/>
        <w:rPr>
          <w:rStyle w:val="gnd-iwgdn2b"/>
          <w:rFonts w:ascii="Palatino Linotype" w:hAnsi="Palatino Linotype"/>
          <w:sz w:val="22"/>
        </w:rPr>
      </w:pPr>
      <w:r w:rsidRPr="00E970E7">
        <w:rPr>
          <w:rStyle w:val="gnd-iwgdn2b"/>
          <w:rFonts w:ascii="Palatino Linotype" w:hAnsi="Palatino Linotype"/>
          <w:b/>
          <w:sz w:val="22"/>
        </w:rPr>
        <w:t>Supplementa</w:t>
      </w:r>
      <w:r>
        <w:rPr>
          <w:rStyle w:val="gnd-iwgdn2b"/>
          <w:rFonts w:ascii="Palatino Linotype" w:hAnsi="Palatino Linotype"/>
          <w:b/>
          <w:sz w:val="22"/>
        </w:rPr>
        <w:t>ry</w:t>
      </w:r>
      <w:r w:rsidR="00CC363A" w:rsidRPr="003659A5">
        <w:rPr>
          <w:rStyle w:val="gnd-iwgdn2b"/>
          <w:rFonts w:ascii="Palatino Linotype" w:hAnsi="Palatino Linotype"/>
          <w:b/>
          <w:sz w:val="22"/>
        </w:rPr>
        <w:t xml:space="preserve"> </w:t>
      </w:r>
      <w:r>
        <w:rPr>
          <w:rStyle w:val="gnd-iwgdn2b"/>
          <w:rFonts w:ascii="Palatino Linotype" w:hAnsi="Palatino Linotype" w:hint="eastAsia"/>
          <w:b/>
          <w:sz w:val="22"/>
        </w:rPr>
        <w:t>M</w:t>
      </w:r>
      <w:r>
        <w:rPr>
          <w:rStyle w:val="gnd-iwgdn2b"/>
          <w:rFonts w:ascii="Palatino Linotype" w:hAnsi="Palatino Linotype"/>
          <w:b/>
          <w:sz w:val="22"/>
        </w:rPr>
        <w:t>aterial</w:t>
      </w:r>
      <w:r w:rsidR="00CC363A" w:rsidRPr="003659A5">
        <w:rPr>
          <w:rStyle w:val="gnd-iwgdn2b"/>
          <w:rFonts w:ascii="Palatino Linotype" w:hAnsi="Palatino Linotype"/>
          <w:b/>
          <w:sz w:val="22"/>
        </w:rPr>
        <w:t xml:space="preserve"> </w:t>
      </w:r>
      <w:r w:rsidR="00D94043">
        <w:rPr>
          <w:rStyle w:val="gnd-iwgdn2b"/>
          <w:rFonts w:ascii="Palatino Linotype" w:hAnsi="Palatino Linotype"/>
          <w:b/>
          <w:sz w:val="22"/>
        </w:rPr>
        <w:t>3</w:t>
      </w:r>
      <w:r w:rsidR="00CC363A" w:rsidRPr="00FB1704">
        <w:rPr>
          <w:rStyle w:val="gnd-iwgdn2b"/>
          <w:rFonts w:ascii="Palatino Linotype" w:hAnsi="Palatino Linotype"/>
          <w:sz w:val="22"/>
        </w:rPr>
        <w:t xml:space="preserve">. </w:t>
      </w:r>
      <w:r w:rsidR="00CC363A" w:rsidRPr="00FB1704">
        <w:rPr>
          <w:rFonts w:ascii="Palatino Linotype" w:hAnsi="Palatino Linotype"/>
          <w:sz w:val="22"/>
        </w:rPr>
        <w:t>C</w:t>
      </w:r>
      <w:r w:rsidR="00CC363A">
        <w:rPr>
          <w:rFonts w:ascii="Palatino Linotype" w:hAnsi="Palatino Linotype"/>
          <w:sz w:val="22"/>
        </w:rPr>
        <w:t>h</w:t>
      </w:r>
      <w:r w:rsidR="00CC363A" w:rsidRPr="00FB1704">
        <w:rPr>
          <w:rFonts w:ascii="Palatino Linotype" w:hAnsi="Palatino Linotype"/>
          <w:sz w:val="22"/>
        </w:rPr>
        <w:t>aracteristics of included s</w:t>
      </w:r>
      <w:r w:rsidR="00CC363A" w:rsidRPr="00FB1704">
        <w:rPr>
          <w:rStyle w:val="gnd-iwgdn2b"/>
          <w:rFonts w:ascii="Palatino Linotype" w:hAnsi="Palatino Linotype"/>
          <w:sz w:val="22"/>
        </w:rPr>
        <w:t xml:space="preserve">tudies for </w:t>
      </w:r>
      <w:r w:rsidR="00CC363A">
        <w:rPr>
          <w:rFonts w:ascii="Palatino Linotype" w:hAnsi="Palatino Linotype"/>
          <w:sz w:val="22"/>
        </w:rPr>
        <w:t>b</w:t>
      </w:r>
      <w:r w:rsidR="00CC363A" w:rsidRPr="00FB1704">
        <w:rPr>
          <w:rFonts w:ascii="Palatino Linotype" w:hAnsi="Palatino Linotype"/>
          <w:sz w:val="22"/>
        </w:rPr>
        <w:t>ivariate model</w:t>
      </w:r>
    </w:p>
    <w:tbl>
      <w:tblPr>
        <w:tblStyle w:val="a4"/>
        <w:tblW w:w="1544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708"/>
        <w:gridCol w:w="1134"/>
        <w:gridCol w:w="851"/>
        <w:gridCol w:w="850"/>
        <w:gridCol w:w="851"/>
        <w:gridCol w:w="709"/>
        <w:gridCol w:w="850"/>
        <w:gridCol w:w="567"/>
        <w:gridCol w:w="567"/>
        <w:gridCol w:w="567"/>
        <w:gridCol w:w="851"/>
        <w:gridCol w:w="1134"/>
        <w:gridCol w:w="1134"/>
        <w:gridCol w:w="992"/>
        <w:gridCol w:w="992"/>
        <w:gridCol w:w="1134"/>
      </w:tblGrid>
      <w:tr w:rsidR="00CC363A" w14:paraId="35AA50F7" w14:textId="77777777" w:rsidTr="00E53437">
        <w:trPr>
          <w:trHeight w:val="422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9FCA4A4" w14:textId="77777777" w:rsidR="00CC363A" w:rsidRPr="00FA702F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Study.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4521C9" w14:textId="77777777" w:rsidR="00CC363A" w:rsidRPr="00FA702F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 w:hint="eastAsia"/>
                <w:b/>
                <w:bCs/>
                <w:color w:val="000000"/>
                <w:sz w:val="18"/>
                <w:szCs w:val="18"/>
              </w:rPr>
              <w:t>First</w:t>
            </w: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A702F">
              <w:rPr>
                <w:rFonts w:ascii="Palatino Linotype" w:eastAsia="맑은 고딕" w:hAnsi="Palatino Linotype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uth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32DFFC0" w14:textId="77777777" w:rsidR="00CC363A" w:rsidRPr="00FA702F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 w:hint="eastAsia"/>
                <w:b/>
                <w:bCs/>
                <w:color w:val="000000"/>
                <w:sz w:val="18"/>
                <w:szCs w:val="18"/>
              </w:rPr>
              <w:t>Y</w:t>
            </w: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B9399A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E37C0D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 xml:space="preserve">Age </w:t>
            </w:r>
            <w:r w:rsidRPr="00FA702F">
              <w:rPr>
                <w:rFonts w:ascii="Palatino Linotype" w:eastAsia="맑은 고딕" w:hAnsi="Palatino Linotype" w:hint="eastAsia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1AAD8D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80E838" w14:textId="77777777" w:rsidR="00CC363A" w:rsidRPr="00FA702F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5978B2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 xml:space="preserve">MetS </w:t>
            </w:r>
            <w:r w:rsidRPr="00FA702F">
              <w:rPr>
                <w:rFonts w:ascii="Palatino Linotype" w:eastAsia="맑은 고딕" w:hAnsi="Palatino Linotype" w:hint="eastAsia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782206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Cutoff of HG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BE2676" w14:textId="77777777" w:rsidR="00CC363A" w:rsidRPr="00FA702F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D62E05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B055A5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D2A75C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6B3730" w14:textId="77777777" w:rsidR="00CC363A" w:rsidRPr="00FA702F" w:rsidRDefault="00CC363A" w:rsidP="00E53437">
            <w:pPr>
              <w:widowControl/>
              <w:wordWrap/>
              <w:autoSpaceDE/>
              <w:autoSpaceDN/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>Sensitivity</w:t>
            </w:r>
            <w:r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(95%</w:t>
            </w:r>
            <w:r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30D9D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>Specificity</w:t>
            </w:r>
          </w:p>
          <w:p w14:paraId="54221027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(95%</w:t>
            </w:r>
            <w:r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D29C7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>posLR</w:t>
            </w:r>
          </w:p>
          <w:p w14:paraId="5FC90ABF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(95%</w:t>
            </w:r>
            <w:r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AE1DD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>negLR</w:t>
            </w:r>
          </w:p>
          <w:p w14:paraId="38BBED37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(95%</w:t>
            </w:r>
            <w:r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88399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 w:rsidRPr="00FA702F"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>DOR</w:t>
            </w:r>
          </w:p>
          <w:p w14:paraId="31160AD5" w14:textId="77777777" w:rsidR="00CC363A" w:rsidRPr="00FA702F" w:rsidRDefault="00CC363A" w:rsidP="00E53437">
            <w:pPr>
              <w:jc w:val="center"/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(95%</w:t>
            </w:r>
            <w:r>
              <w:rPr>
                <w:rFonts w:ascii="Palatino Linotype" w:eastAsia="맑은 고딕" w:hAnsi="Palatino Linotype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Palatino Linotype" w:eastAsia="맑은 고딕" w:hAnsi="Palatino Linotype" w:hint="eastAsia"/>
                <w:b/>
                <w:color w:val="000000"/>
                <w:sz w:val="18"/>
                <w:szCs w:val="18"/>
              </w:rPr>
              <w:t>CI)</w:t>
            </w:r>
          </w:p>
        </w:tc>
      </w:tr>
      <w:tr w:rsidR="00CC363A" w14:paraId="13F76DE9" w14:textId="77777777" w:rsidTr="00E53437">
        <w:trPr>
          <w:trHeight w:val="422"/>
        </w:trPr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61F0E76C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1EB165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Peterso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2C3F37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2603EE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159E48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0A018B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8E19F0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29F2C0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F6A04B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144462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3437C2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EFE393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9E6899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C384030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8 (0.31, 0.4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5035A57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91 (0.88, 0.9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CAD7A79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.14 (2.93, 5.8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64036A4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68 (0.6, 0.7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87D24B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.1 (3.89, 9.55)</w:t>
            </w:r>
          </w:p>
        </w:tc>
      </w:tr>
      <w:tr w:rsidR="00CC363A" w14:paraId="6B8CD142" w14:textId="77777777" w:rsidTr="00E53437">
        <w:trPr>
          <w:trHeight w:val="422"/>
        </w:trPr>
        <w:tc>
          <w:tcPr>
            <w:tcW w:w="562" w:type="dxa"/>
            <w:tcBorders>
              <w:top w:val="nil"/>
              <w:bottom w:val="nil"/>
            </w:tcBorders>
          </w:tcPr>
          <w:p w14:paraId="164031CE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C35B1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Peterso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C8B58F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E148C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B30CC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FF325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3B4F4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5E4E6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F2DB4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D2F10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76A41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82DA4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FDC03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C41508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62 (0.55, 0.6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67DB4D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72 (0.68, 0.7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54FB80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.24 (1.87, 2.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41583B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2 (0.43, 0.6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E2BD8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.29 (3.01, 6.12)</w:t>
            </w:r>
          </w:p>
        </w:tc>
      </w:tr>
      <w:tr w:rsidR="00CC363A" w14:paraId="7B4D4F55" w14:textId="77777777" w:rsidTr="00E53437">
        <w:trPr>
          <w:trHeight w:val="422"/>
        </w:trPr>
        <w:tc>
          <w:tcPr>
            <w:tcW w:w="562" w:type="dxa"/>
            <w:tcBorders>
              <w:top w:val="nil"/>
              <w:bottom w:val="nil"/>
            </w:tcBorders>
          </w:tcPr>
          <w:p w14:paraId="1444B130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4E3A9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Ramirez-Velez 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2B20A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917AE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255CB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9–12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61CB8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CA53C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FD1A0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DBD6A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C7B92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16621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BDAED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E89D6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EB86EE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 (0.67, 0.8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A444BB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1 (0.76, 0.8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EDA5D4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.29 (3.22, 5.7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FFA56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5 (0.14, 0.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7A70FC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7.47 (8.18, 37.33)</w:t>
            </w:r>
          </w:p>
        </w:tc>
      </w:tr>
      <w:tr w:rsidR="00CC363A" w14:paraId="3DD6863A" w14:textId="77777777" w:rsidTr="00E53437">
        <w:trPr>
          <w:trHeight w:val="422"/>
        </w:trPr>
        <w:tc>
          <w:tcPr>
            <w:tcW w:w="562" w:type="dxa"/>
            <w:tcBorders>
              <w:top w:val="nil"/>
              <w:bottom w:val="nil"/>
            </w:tcBorders>
          </w:tcPr>
          <w:p w14:paraId="5FE95D46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AC27C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Ramirez-Velez 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57E3BC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C9311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6E193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9–12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CA8AE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40A38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CE4E6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A3AA7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CEEB7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2C57C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311AF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E3FE6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A451C6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78 (0.66, 0.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E1D8EB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2 (0.77, 0.8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4B8DDB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.29 (3.28, 5.6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8DE646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7 (0.16, 0.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C7CB7E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.21 (8.24, 31.89)</w:t>
            </w:r>
          </w:p>
        </w:tc>
      </w:tr>
      <w:tr w:rsidR="00CC363A" w14:paraId="57FB690F" w14:textId="77777777" w:rsidTr="00E53437">
        <w:trPr>
          <w:trHeight w:val="422"/>
        </w:trPr>
        <w:tc>
          <w:tcPr>
            <w:tcW w:w="562" w:type="dxa"/>
            <w:tcBorders>
              <w:top w:val="nil"/>
              <w:bottom w:val="nil"/>
            </w:tcBorders>
          </w:tcPr>
          <w:p w14:paraId="69E836A9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85D83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Ramirez-Velez 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C3D81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45FA1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9746D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–17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85E98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5C625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367BD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39390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4D973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ADD78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31BCF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2A493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485AEA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79 (0.7, 0.8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D48DDD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77 (0.73, 0.8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531C5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.43 (2.82, 4.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742E1E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7 (0.18, 0.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1A2B4A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2.77 (7.28, 22.4)</w:t>
            </w:r>
          </w:p>
        </w:tc>
      </w:tr>
      <w:tr w:rsidR="00CC363A" w14:paraId="3E5547B1" w14:textId="77777777" w:rsidTr="00E53437">
        <w:trPr>
          <w:trHeight w:val="422"/>
        </w:trPr>
        <w:tc>
          <w:tcPr>
            <w:tcW w:w="562" w:type="dxa"/>
            <w:tcBorders>
              <w:top w:val="nil"/>
              <w:bottom w:val="nil"/>
            </w:tcBorders>
          </w:tcPr>
          <w:p w14:paraId="62FA409C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8D8A8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Ramirez-Velez 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08E99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F5F95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6B038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–17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7411C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DA420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22E3E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8CD51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D8204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5B623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D2CB3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C9E50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64094C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93 (0.87, 0.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C574AA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5 (0.51, 0.5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195F3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.07 (1.87, 2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67C449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13 (0.07, 0.2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E1FA89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.25 (7.78, 33.95)</w:t>
            </w:r>
          </w:p>
        </w:tc>
      </w:tr>
      <w:tr w:rsidR="00CC363A" w14:paraId="09B3522D" w14:textId="77777777" w:rsidTr="00E53437">
        <w:trPr>
          <w:trHeight w:val="422"/>
        </w:trPr>
        <w:tc>
          <w:tcPr>
            <w:tcW w:w="562" w:type="dxa"/>
            <w:tcBorders>
              <w:bottom w:val="nil"/>
            </w:tcBorders>
          </w:tcPr>
          <w:p w14:paraId="68AC16C2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bottom w:val="nil"/>
            </w:tcBorders>
          </w:tcPr>
          <w:p w14:paraId="2CF1F8E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astro-Pinero J</w:t>
            </w:r>
          </w:p>
        </w:tc>
        <w:tc>
          <w:tcPr>
            <w:tcW w:w="708" w:type="dxa"/>
            <w:tcBorders>
              <w:bottom w:val="nil"/>
            </w:tcBorders>
          </w:tcPr>
          <w:p w14:paraId="59E77DE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bottom w:val="nil"/>
            </w:tcBorders>
          </w:tcPr>
          <w:p w14:paraId="20D4FC2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Spa</w:t>
            </w: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in</w:t>
            </w:r>
          </w:p>
        </w:tc>
        <w:tc>
          <w:tcPr>
            <w:tcW w:w="851" w:type="dxa"/>
            <w:tcBorders>
              <w:bottom w:val="nil"/>
            </w:tcBorders>
          </w:tcPr>
          <w:p w14:paraId="25DA2EB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850" w:type="dxa"/>
            <w:tcBorders>
              <w:bottom w:val="nil"/>
            </w:tcBorders>
          </w:tcPr>
          <w:p w14:paraId="3E3F3EC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  <w:tcBorders>
              <w:bottom w:val="nil"/>
            </w:tcBorders>
          </w:tcPr>
          <w:p w14:paraId="1B5854C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bottom w:val="nil"/>
            </w:tcBorders>
          </w:tcPr>
          <w:p w14:paraId="26B8184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50" w:type="dxa"/>
            <w:tcBorders>
              <w:bottom w:val="nil"/>
            </w:tcBorders>
          </w:tcPr>
          <w:p w14:paraId="7F881D0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567" w:type="dxa"/>
            <w:tcBorders>
              <w:bottom w:val="nil"/>
            </w:tcBorders>
          </w:tcPr>
          <w:p w14:paraId="23CF83F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bottom w:val="nil"/>
            </w:tcBorders>
          </w:tcPr>
          <w:p w14:paraId="6B05971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bottom w:val="nil"/>
            </w:tcBorders>
          </w:tcPr>
          <w:p w14:paraId="5081D4F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</w:tcPr>
          <w:p w14:paraId="1FD528D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F8D3AD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 (0.58, 0.92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1634EC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62 (0.52, 0.7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6F92924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.09 (1.51, 2.89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FABF0AB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2 (0.13, 0.79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3C988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.44 (2.01, 20.6)</w:t>
            </w:r>
          </w:p>
        </w:tc>
      </w:tr>
      <w:tr w:rsidR="00CC363A" w14:paraId="674B79A4" w14:textId="77777777" w:rsidTr="00E53437">
        <w:trPr>
          <w:trHeight w:val="422"/>
        </w:trPr>
        <w:tc>
          <w:tcPr>
            <w:tcW w:w="562" w:type="dxa"/>
            <w:tcBorders>
              <w:bottom w:val="nil"/>
            </w:tcBorders>
          </w:tcPr>
          <w:p w14:paraId="3F643C80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bottom w:val="nil"/>
            </w:tcBorders>
          </w:tcPr>
          <w:p w14:paraId="0371BE2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astro-Pinero J</w:t>
            </w:r>
          </w:p>
        </w:tc>
        <w:tc>
          <w:tcPr>
            <w:tcW w:w="708" w:type="dxa"/>
            <w:tcBorders>
              <w:bottom w:val="nil"/>
            </w:tcBorders>
          </w:tcPr>
          <w:p w14:paraId="3D99058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bottom w:val="nil"/>
            </w:tcBorders>
          </w:tcPr>
          <w:p w14:paraId="3277108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Spa</w:t>
            </w: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in</w:t>
            </w:r>
          </w:p>
        </w:tc>
        <w:tc>
          <w:tcPr>
            <w:tcW w:w="851" w:type="dxa"/>
            <w:tcBorders>
              <w:bottom w:val="nil"/>
            </w:tcBorders>
          </w:tcPr>
          <w:p w14:paraId="1CC29D4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850" w:type="dxa"/>
            <w:tcBorders>
              <w:bottom w:val="nil"/>
            </w:tcBorders>
          </w:tcPr>
          <w:p w14:paraId="7118A58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  <w:tcBorders>
              <w:bottom w:val="nil"/>
            </w:tcBorders>
          </w:tcPr>
          <w:p w14:paraId="5992113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bottom w:val="nil"/>
            </w:tcBorders>
          </w:tcPr>
          <w:p w14:paraId="53AC472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50" w:type="dxa"/>
            <w:tcBorders>
              <w:bottom w:val="nil"/>
            </w:tcBorders>
          </w:tcPr>
          <w:p w14:paraId="1333400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567" w:type="dxa"/>
            <w:tcBorders>
              <w:bottom w:val="nil"/>
            </w:tcBorders>
          </w:tcPr>
          <w:p w14:paraId="302CD6C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bottom w:val="nil"/>
            </w:tcBorders>
          </w:tcPr>
          <w:p w14:paraId="4337DED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bottom w:val="nil"/>
            </w:tcBorders>
          </w:tcPr>
          <w:p w14:paraId="516CBC7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14:paraId="538608D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80D7552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94 (0.73, 0.99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5AAF7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68 (0.58, 0.76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D0B5369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.92 (2.12, 4.01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68BA66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09 (0.01, 0.58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7CA826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3.6 (4.25, 265.35)</w:t>
            </w:r>
          </w:p>
        </w:tc>
      </w:tr>
      <w:tr w:rsidR="00CC363A" w14:paraId="43BEC9A1" w14:textId="77777777" w:rsidTr="00E53437">
        <w:trPr>
          <w:trHeight w:val="422"/>
        </w:trPr>
        <w:tc>
          <w:tcPr>
            <w:tcW w:w="562" w:type="dxa"/>
            <w:tcBorders>
              <w:bottom w:val="nil"/>
            </w:tcBorders>
          </w:tcPr>
          <w:p w14:paraId="55867F7D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bottom w:val="nil"/>
            </w:tcBorders>
          </w:tcPr>
          <w:p w14:paraId="23D5C25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astro-Pinero J</w:t>
            </w:r>
          </w:p>
        </w:tc>
        <w:tc>
          <w:tcPr>
            <w:tcW w:w="708" w:type="dxa"/>
            <w:tcBorders>
              <w:bottom w:val="nil"/>
            </w:tcBorders>
          </w:tcPr>
          <w:p w14:paraId="5A8E4F7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bottom w:val="nil"/>
            </w:tcBorders>
          </w:tcPr>
          <w:p w14:paraId="208B4E5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Spa</w:t>
            </w: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in</w:t>
            </w:r>
          </w:p>
        </w:tc>
        <w:tc>
          <w:tcPr>
            <w:tcW w:w="851" w:type="dxa"/>
            <w:tcBorders>
              <w:bottom w:val="nil"/>
            </w:tcBorders>
          </w:tcPr>
          <w:p w14:paraId="1B4A203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2-16</w:t>
            </w:r>
          </w:p>
        </w:tc>
        <w:tc>
          <w:tcPr>
            <w:tcW w:w="850" w:type="dxa"/>
            <w:tcBorders>
              <w:bottom w:val="nil"/>
            </w:tcBorders>
          </w:tcPr>
          <w:p w14:paraId="05C30DC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  <w:tcBorders>
              <w:bottom w:val="nil"/>
            </w:tcBorders>
          </w:tcPr>
          <w:p w14:paraId="26F3D0A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9" w:type="dxa"/>
            <w:tcBorders>
              <w:bottom w:val="nil"/>
            </w:tcBorders>
          </w:tcPr>
          <w:p w14:paraId="72975B5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50" w:type="dxa"/>
            <w:tcBorders>
              <w:bottom w:val="nil"/>
            </w:tcBorders>
          </w:tcPr>
          <w:p w14:paraId="33983B4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67" w:type="dxa"/>
            <w:tcBorders>
              <w:bottom w:val="nil"/>
            </w:tcBorders>
          </w:tcPr>
          <w:p w14:paraId="7226D37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bottom w:val="nil"/>
            </w:tcBorders>
          </w:tcPr>
          <w:p w14:paraId="568AFFF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bottom w:val="nil"/>
            </w:tcBorders>
          </w:tcPr>
          <w:p w14:paraId="2D8AF6F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</w:tcPr>
          <w:p w14:paraId="4730E660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A02D4C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6 (0.67, 0.9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A8CED3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64 (0.56, 0.72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C133EE7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.43 (1.82, 3.25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9612459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1 (0.07, 0.6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BC2AB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1.49 (3.22, 41.04)</w:t>
            </w:r>
          </w:p>
        </w:tc>
      </w:tr>
      <w:tr w:rsidR="00CC363A" w14:paraId="1DBD79A3" w14:textId="77777777" w:rsidTr="00E53437">
        <w:trPr>
          <w:trHeight w:val="446"/>
        </w:trPr>
        <w:tc>
          <w:tcPr>
            <w:tcW w:w="562" w:type="dxa"/>
            <w:tcBorders>
              <w:bottom w:val="nil"/>
            </w:tcBorders>
          </w:tcPr>
          <w:p w14:paraId="0949ECC0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bottom w:val="nil"/>
            </w:tcBorders>
          </w:tcPr>
          <w:p w14:paraId="740C2B4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astro-Pinero J</w:t>
            </w:r>
          </w:p>
        </w:tc>
        <w:tc>
          <w:tcPr>
            <w:tcW w:w="708" w:type="dxa"/>
            <w:tcBorders>
              <w:bottom w:val="nil"/>
            </w:tcBorders>
          </w:tcPr>
          <w:p w14:paraId="11E474F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bottom w:val="nil"/>
            </w:tcBorders>
          </w:tcPr>
          <w:p w14:paraId="0467260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Spa</w:t>
            </w:r>
            <w:r>
              <w:rPr>
                <w:rFonts w:ascii="Palatino Linotype" w:eastAsia="맑은 고딕" w:hAnsi="Palatino Linotype" w:hint="eastAsia"/>
                <w:color w:val="000000"/>
                <w:sz w:val="18"/>
                <w:szCs w:val="18"/>
              </w:rPr>
              <w:t>in</w:t>
            </w:r>
          </w:p>
        </w:tc>
        <w:tc>
          <w:tcPr>
            <w:tcW w:w="851" w:type="dxa"/>
            <w:tcBorders>
              <w:bottom w:val="nil"/>
            </w:tcBorders>
          </w:tcPr>
          <w:p w14:paraId="042ACAA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2-16</w:t>
            </w:r>
          </w:p>
        </w:tc>
        <w:tc>
          <w:tcPr>
            <w:tcW w:w="850" w:type="dxa"/>
            <w:tcBorders>
              <w:bottom w:val="nil"/>
            </w:tcBorders>
          </w:tcPr>
          <w:p w14:paraId="78AC9ED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  <w:tcBorders>
              <w:bottom w:val="nil"/>
            </w:tcBorders>
          </w:tcPr>
          <w:p w14:paraId="1157615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bottom w:val="nil"/>
            </w:tcBorders>
          </w:tcPr>
          <w:p w14:paraId="603E5DE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50" w:type="dxa"/>
            <w:tcBorders>
              <w:bottom w:val="nil"/>
            </w:tcBorders>
          </w:tcPr>
          <w:p w14:paraId="53A49D0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567" w:type="dxa"/>
            <w:tcBorders>
              <w:bottom w:val="nil"/>
            </w:tcBorders>
          </w:tcPr>
          <w:p w14:paraId="6D295EB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bottom w:val="nil"/>
            </w:tcBorders>
          </w:tcPr>
          <w:p w14:paraId="6723D41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bottom w:val="nil"/>
            </w:tcBorders>
          </w:tcPr>
          <w:p w14:paraId="648C845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</w:tcPr>
          <w:p w14:paraId="7DBE05D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F25208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1 (0.6, 0.92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441E9C7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62 (0.52, 0.7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FB24E48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.12 (1.55, 2.91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6721BE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1 (0.13, 0.7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A6A2BA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.88 (2.17, 21.84)</w:t>
            </w:r>
          </w:p>
        </w:tc>
      </w:tr>
      <w:tr w:rsidR="00CC363A" w14:paraId="7CFE553E" w14:textId="77777777" w:rsidTr="00E53437">
        <w:trPr>
          <w:trHeight w:val="422"/>
        </w:trPr>
        <w:tc>
          <w:tcPr>
            <w:tcW w:w="562" w:type="dxa"/>
            <w:tcBorders>
              <w:top w:val="nil"/>
              <w:bottom w:val="nil"/>
            </w:tcBorders>
          </w:tcPr>
          <w:p w14:paraId="08F0214F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3A84E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Lopez-Gil J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0A5EE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E77F7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12A16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-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C69F5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DCC6C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C2438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A4F19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D561D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170DC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779C1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AC560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6C45EB" w14:textId="77777777" w:rsidR="00CC363A" w:rsidRDefault="00CC363A" w:rsidP="00E53437">
            <w:pPr>
              <w:widowControl/>
              <w:wordWrap/>
              <w:autoSpaceDE/>
              <w:autoSpaceDN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6 (0.33, 0.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C33565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2 (0.74, 0.8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E4222E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.54 (1.59, 4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002B48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66 (0.52, 0.8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894A9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.83 (1.92, 7.63)</w:t>
            </w:r>
          </w:p>
        </w:tc>
      </w:tr>
      <w:tr w:rsidR="00CC363A" w14:paraId="6285B1C5" w14:textId="77777777" w:rsidTr="00E53437">
        <w:trPr>
          <w:trHeight w:val="446"/>
        </w:trPr>
        <w:tc>
          <w:tcPr>
            <w:tcW w:w="562" w:type="dxa"/>
            <w:tcBorders>
              <w:top w:val="nil"/>
            </w:tcBorders>
          </w:tcPr>
          <w:p w14:paraId="4419310C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7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nil"/>
            </w:tcBorders>
          </w:tcPr>
          <w:p w14:paraId="157B673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Lopez-Gil JF</w:t>
            </w:r>
          </w:p>
        </w:tc>
        <w:tc>
          <w:tcPr>
            <w:tcW w:w="708" w:type="dxa"/>
            <w:tcBorders>
              <w:top w:val="nil"/>
            </w:tcBorders>
          </w:tcPr>
          <w:p w14:paraId="3A3351E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4" w:type="dxa"/>
            <w:tcBorders>
              <w:top w:val="nil"/>
            </w:tcBorders>
          </w:tcPr>
          <w:p w14:paraId="5DD9786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851" w:type="dxa"/>
            <w:tcBorders>
              <w:top w:val="nil"/>
            </w:tcBorders>
          </w:tcPr>
          <w:p w14:paraId="7AED332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-9</w:t>
            </w:r>
          </w:p>
        </w:tc>
        <w:tc>
          <w:tcPr>
            <w:tcW w:w="850" w:type="dxa"/>
            <w:tcBorders>
              <w:top w:val="nil"/>
            </w:tcBorders>
          </w:tcPr>
          <w:p w14:paraId="78D0454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  <w:tcBorders>
              <w:top w:val="nil"/>
            </w:tcBorders>
          </w:tcPr>
          <w:p w14:paraId="68FF3E4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709" w:type="dxa"/>
            <w:tcBorders>
              <w:top w:val="nil"/>
            </w:tcBorders>
          </w:tcPr>
          <w:p w14:paraId="23047F7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</w:tcPr>
          <w:p w14:paraId="7E9A93A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</w:tcBorders>
          </w:tcPr>
          <w:p w14:paraId="0B1F59F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>
              <w:top w:val="nil"/>
            </w:tcBorders>
          </w:tcPr>
          <w:p w14:paraId="4CCA382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nil"/>
            </w:tcBorders>
          </w:tcPr>
          <w:p w14:paraId="04D94CE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</w:tcBorders>
          </w:tcPr>
          <w:p w14:paraId="1F68ACE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BE42C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71 (0.61, 0.79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715C2B5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63 (0.56, 0.7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8DB8CD7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.92 (1.52, 2.4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9B7144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6 (0.33, 0.65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F92EC73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.15 (2.38, 7.23)</w:t>
            </w:r>
          </w:p>
        </w:tc>
      </w:tr>
      <w:tr w:rsidR="00CC363A" w14:paraId="7E2B68F1" w14:textId="77777777" w:rsidTr="00E53437">
        <w:trPr>
          <w:trHeight w:val="211"/>
        </w:trPr>
        <w:tc>
          <w:tcPr>
            <w:tcW w:w="562" w:type="dxa"/>
          </w:tcPr>
          <w:p w14:paraId="3E01C309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</w:tcPr>
          <w:p w14:paraId="64A3FC6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 DH</w:t>
            </w:r>
          </w:p>
        </w:tc>
        <w:tc>
          <w:tcPr>
            <w:tcW w:w="708" w:type="dxa"/>
          </w:tcPr>
          <w:p w14:paraId="02169D8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38A576D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851" w:type="dxa"/>
          </w:tcPr>
          <w:p w14:paraId="3ECDF90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</w:t>
            </w:r>
          </w:p>
        </w:tc>
        <w:tc>
          <w:tcPr>
            <w:tcW w:w="850" w:type="dxa"/>
          </w:tcPr>
          <w:p w14:paraId="7ED7F60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</w:tcPr>
          <w:p w14:paraId="3E06855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709" w:type="dxa"/>
          </w:tcPr>
          <w:p w14:paraId="1B36654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50" w:type="dxa"/>
          </w:tcPr>
          <w:p w14:paraId="10D8F6C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567" w:type="dxa"/>
          </w:tcPr>
          <w:p w14:paraId="6E7F951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2F87960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67" w:type="dxa"/>
          </w:tcPr>
          <w:p w14:paraId="7F93825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58FCA18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34" w:type="dxa"/>
            <w:vAlign w:val="center"/>
          </w:tcPr>
          <w:p w14:paraId="6ECE2C3B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8 (0.64, 0.97)</w:t>
            </w:r>
          </w:p>
        </w:tc>
        <w:tc>
          <w:tcPr>
            <w:tcW w:w="1134" w:type="dxa"/>
            <w:vAlign w:val="center"/>
          </w:tcPr>
          <w:p w14:paraId="7683D25C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9 (0.44, 0.53)</w:t>
            </w:r>
          </w:p>
        </w:tc>
        <w:tc>
          <w:tcPr>
            <w:tcW w:w="992" w:type="dxa"/>
            <w:vAlign w:val="center"/>
          </w:tcPr>
          <w:p w14:paraId="3A2A083C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.7 (1.39, 2.09)</w:t>
            </w:r>
          </w:p>
        </w:tc>
        <w:tc>
          <w:tcPr>
            <w:tcW w:w="992" w:type="dxa"/>
            <w:vAlign w:val="center"/>
          </w:tcPr>
          <w:p w14:paraId="798AC687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6 (0.07, 0.94)</w:t>
            </w:r>
          </w:p>
        </w:tc>
        <w:tc>
          <w:tcPr>
            <w:tcW w:w="1134" w:type="dxa"/>
            <w:vAlign w:val="center"/>
          </w:tcPr>
          <w:p w14:paraId="5BEF15FD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.6 (1.48, 29.37)</w:t>
            </w:r>
          </w:p>
        </w:tc>
      </w:tr>
      <w:tr w:rsidR="00CC363A" w14:paraId="65F6EE17" w14:textId="77777777" w:rsidTr="00E53437">
        <w:trPr>
          <w:trHeight w:val="211"/>
        </w:trPr>
        <w:tc>
          <w:tcPr>
            <w:tcW w:w="562" w:type="dxa"/>
          </w:tcPr>
          <w:p w14:paraId="6265E42E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</w:tcPr>
          <w:p w14:paraId="79EF91A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 DH</w:t>
            </w:r>
          </w:p>
        </w:tc>
        <w:tc>
          <w:tcPr>
            <w:tcW w:w="708" w:type="dxa"/>
          </w:tcPr>
          <w:p w14:paraId="76B37E7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5F06C00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851" w:type="dxa"/>
          </w:tcPr>
          <w:p w14:paraId="21023DB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0-12</w:t>
            </w:r>
          </w:p>
        </w:tc>
        <w:tc>
          <w:tcPr>
            <w:tcW w:w="850" w:type="dxa"/>
          </w:tcPr>
          <w:p w14:paraId="6E074A0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</w:tcPr>
          <w:p w14:paraId="28B014F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09" w:type="dxa"/>
          </w:tcPr>
          <w:p w14:paraId="0620E52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0" w:type="dxa"/>
          </w:tcPr>
          <w:p w14:paraId="3704D7F3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567" w:type="dxa"/>
          </w:tcPr>
          <w:p w14:paraId="4FDD4EA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781E700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67" w:type="dxa"/>
          </w:tcPr>
          <w:p w14:paraId="42BC617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4FF49AA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34" w:type="dxa"/>
            <w:vAlign w:val="center"/>
          </w:tcPr>
          <w:p w14:paraId="75DDD2E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71 (0.36, 0.92)</w:t>
            </w:r>
          </w:p>
        </w:tc>
        <w:tc>
          <w:tcPr>
            <w:tcW w:w="1134" w:type="dxa"/>
            <w:vAlign w:val="center"/>
          </w:tcPr>
          <w:p w14:paraId="59EFF640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2 (0.47, 0.56)</w:t>
            </w:r>
          </w:p>
        </w:tc>
        <w:tc>
          <w:tcPr>
            <w:tcW w:w="992" w:type="dxa"/>
            <w:vAlign w:val="center"/>
          </w:tcPr>
          <w:p w14:paraId="65C6E078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.47 (0.91, 2.38)</w:t>
            </w:r>
          </w:p>
        </w:tc>
        <w:tc>
          <w:tcPr>
            <w:tcW w:w="992" w:type="dxa"/>
            <w:vAlign w:val="center"/>
          </w:tcPr>
          <w:p w14:paraId="199E5907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5 (0.17, 1.8)</w:t>
            </w:r>
          </w:p>
        </w:tc>
        <w:tc>
          <w:tcPr>
            <w:tcW w:w="1134" w:type="dxa"/>
            <w:vAlign w:val="center"/>
          </w:tcPr>
          <w:p w14:paraId="6ACA1790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.66 (0.51, 13.86)</w:t>
            </w:r>
          </w:p>
        </w:tc>
      </w:tr>
      <w:tr w:rsidR="00CC363A" w14:paraId="0704075B" w14:textId="77777777" w:rsidTr="00E53437">
        <w:trPr>
          <w:trHeight w:val="235"/>
        </w:trPr>
        <w:tc>
          <w:tcPr>
            <w:tcW w:w="562" w:type="dxa"/>
          </w:tcPr>
          <w:p w14:paraId="4D18CF15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</w:tcPr>
          <w:p w14:paraId="4BCD339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 DH</w:t>
            </w:r>
          </w:p>
        </w:tc>
        <w:tc>
          <w:tcPr>
            <w:tcW w:w="708" w:type="dxa"/>
          </w:tcPr>
          <w:p w14:paraId="1A41155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4DDBF97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851" w:type="dxa"/>
          </w:tcPr>
          <w:p w14:paraId="0AFDAAF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-15</w:t>
            </w:r>
          </w:p>
        </w:tc>
        <w:tc>
          <w:tcPr>
            <w:tcW w:w="850" w:type="dxa"/>
          </w:tcPr>
          <w:p w14:paraId="4095693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</w:tcPr>
          <w:p w14:paraId="3EF1B9B2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709" w:type="dxa"/>
          </w:tcPr>
          <w:p w14:paraId="5A6DB84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50" w:type="dxa"/>
          </w:tcPr>
          <w:p w14:paraId="3E437B1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567" w:type="dxa"/>
          </w:tcPr>
          <w:p w14:paraId="3DD638D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5E50346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67" w:type="dxa"/>
          </w:tcPr>
          <w:p w14:paraId="45F71D2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34260A7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34" w:type="dxa"/>
            <w:vAlign w:val="center"/>
          </w:tcPr>
          <w:p w14:paraId="326BE134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5 (0.7, 0.93)</w:t>
            </w:r>
          </w:p>
        </w:tc>
        <w:tc>
          <w:tcPr>
            <w:tcW w:w="1134" w:type="dxa"/>
            <w:vAlign w:val="center"/>
          </w:tcPr>
          <w:p w14:paraId="6FAB524B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3 (0.49, 0.57)</w:t>
            </w:r>
          </w:p>
        </w:tc>
        <w:tc>
          <w:tcPr>
            <w:tcW w:w="992" w:type="dxa"/>
            <w:vAlign w:val="center"/>
          </w:tcPr>
          <w:p w14:paraId="1A80EF40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.79 (1.53, 2.11)</w:t>
            </w:r>
          </w:p>
        </w:tc>
        <w:tc>
          <w:tcPr>
            <w:tcW w:w="992" w:type="dxa"/>
            <w:vAlign w:val="center"/>
          </w:tcPr>
          <w:p w14:paraId="5F672238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9 (0.14, 0.61)</w:t>
            </w:r>
          </w:p>
        </w:tc>
        <w:tc>
          <w:tcPr>
            <w:tcW w:w="1134" w:type="dxa"/>
            <w:vAlign w:val="center"/>
          </w:tcPr>
          <w:p w14:paraId="1298B27C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.16 (2.54, 14.96)</w:t>
            </w:r>
          </w:p>
        </w:tc>
      </w:tr>
      <w:tr w:rsidR="00CC363A" w14:paraId="5A12D703" w14:textId="77777777" w:rsidTr="00E53437">
        <w:trPr>
          <w:trHeight w:val="211"/>
        </w:trPr>
        <w:tc>
          <w:tcPr>
            <w:tcW w:w="562" w:type="dxa"/>
          </w:tcPr>
          <w:p w14:paraId="409AEC66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</w:tcPr>
          <w:p w14:paraId="126BE3B1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 DH</w:t>
            </w:r>
          </w:p>
        </w:tc>
        <w:tc>
          <w:tcPr>
            <w:tcW w:w="708" w:type="dxa"/>
          </w:tcPr>
          <w:p w14:paraId="500AC09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478B18A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851" w:type="dxa"/>
          </w:tcPr>
          <w:p w14:paraId="3E3E8B0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3-15</w:t>
            </w:r>
          </w:p>
        </w:tc>
        <w:tc>
          <w:tcPr>
            <w:tcW w:w="850" w:type="dxa"/>
          </w:tcPr>
          <w:p w14:paraId="0069424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</w:tcPr>
          <w:p w14:paraId="6120350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09" w:type="dxa"/>
          </w:tcPr>
          <w:p w14:paraId="2B9EE67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50" w:type="dxa"/>
          </w:tcPr>
          <w:p w14:paraId="09FD6AA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567" w:type="dxa"/>
          </w:tcPr>
          <w:p w14:paraId="59F184A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217BABEE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67" w:type="dxa"/>
          </w:tcPr>
          <w:p w14:paraId="207F7D1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55EE949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34" w:type="dxa"/>
            <w:vAlign w:val="center"/>
          </w:tcPr>
          <w:p w14:paraId="3CC7A918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9 (0.67, 0.97)</w:t>
            </w:r>
          </w:p>
        </w:tc>
        <w:tc>
          <w:tcPr>
            <w:tcW w:w="1134" w:type="dxa"/>
            <w:vAlign w:val="center"/>
          </w:tcPr>
          <w:p w14:paraId="52AECCB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 (0.45, 0.54)</w:t>
            </w:r>
          </w:p>
        </w:tc>
        <w:tc>
          <w:tcPr>
            <w:tcW w:w="992" w:type="dxa"/>
            <w:vAlign w:val="center"/>
          </w:tcPr>
          <w:p w14:paraId="16EF8D60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.77 (1.47, 2.14)</w:t>
            </w:r>
          </w:p>
        </w:tc>
        <w:tc>
          <w:tcPr>
            <w:tcW w:w="992" w:type="dxa"/>
            <w:vAlign w:val="center"/>
          </w:tcPr>
          <w:p w14:paraId="7F0F6500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2 (0.06, 0.83)</w:t>
            </w:r>
          </w:p>
        </w:tc>
        <w:tc>
          <w:tcPr>
            <w:tcW w:w="1134" w:type="dxa"/>
            <w:vAlign w:val="center"/>
          </w:tcPr>
          <w:p w14:paraId="0CA2BBFF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7.93 (1.8, 34.89)</w:t>
            </w:r>
          </w:p>
        </w:tc>
      </w:tr>
      <w:tr w:rsidR="00CC363A" w14:paraId="5877BB4A" w14:textId="77777777" w:rsidTr="00E53437">
        <w:trPr>
          <w:trHeight w:val="211"/>
        </w:trPr>
        <w:tc>
          <w:tcPr>
            <w:tcW w:w="562" w:type="dxa"/>
          </w:tcPr>
          <w:p w14:paraId="1FCF82D5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</w:tcPr>
          <w:p w14:paraId="76DAD8B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 DH</w:t>
            </w:r>
          </w:p>
        </w:tc>
        <w:tc>
          <w:tcPr>
            <w:tcW w:w="708" w:type="dxa"/>
          </w:tcPr>
          <w:p w14:paraId="44B85B7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6F9AAC0A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851" w:type="dxa"/>
          </w:tcPr>
          <w:p w14:paraId="1BC6EF7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-18</w:t>
            </w:r>
          </w:p>
        </w:tc>
        <w:tc>
          <w:tcPr>
            <w:tcW w:w="850" w:type="dxa"/>
          </w:tcPr>
          <w:p w14:paraId="39DDC7E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851" w:type="dxa"/>
          </w:tcPr>
          <w:p w14:paraId="0C4AC5A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709" w:type="dxa"/>
          </w:tcPr>
          <w:p w14:paraId="2B8E791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50" w:type="dxa"/>
          </w:tcPr>
          <w:p w14:paraId="13C8D2EF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567" w:type="dxa"/>
          </w:tcPr>
          <w:p w14:paraId="1A50D14D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297A2C7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67" w:type="dxa"/>
          </w:tcPr>
          <w:p w14:paraId="4F08EBF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2450F33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34" w:type="dxa"/>
            <w:vAlign w:val="center"/>
          </w:tcPr>
          <w:p w14:paraId="508F5D52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9 (0.75, 0.97)</w:t>
            </w:r>
          </w:p>
        </w:tc>
        <w:tc>
          <w:tcPr>
            <w:tcW w:w="1134" w:type="dxa"/>
            <w:vAlign w:val="center"/>
          </w:tcPr>
          <w:p w14:paraId="26FBF28D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4 (0.5, 0.59)</w:t>
            </w:r>
          </w:p>
        </w:tc>
        <w:tc>
          <w:tcPr>
            <w:tcW w:w="992" w:type="dxa"/>
            <w:vAlign w:val="center"/>
          </w:tcPr>
          <w:p w14:paraId="2A94C3F2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.98 (1.7, 2.31)</w:t>
            </w:r>
          </w:p>
        </w:tc>
        <w:tc>
          <w:tcPr>
            <w:tcW w:w="992" w:type="dxa"/>
            <w:vAlign w:val="center"/>
          </w:tcPr>
          <w:p w14:paraId="282DE1A6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18 (0.06, 0.52)</w:t>
            </w:r>
          </w:p>
        </w:tc>
        <w:tc>
          <w:tcPr>
            <w:tcW w:w="1134" w:type="dxa"/>
            <w:vAlign w:val="center"/>
          </w:tcPr>
          <w:p w14:paraId="033662C4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1.15 (3.34, 37.22)</w:t>
            </w:r>
          </w:p>
        </w:tc>
      </w:tr>
      <w:tr w:rsidR="00CC363A" w14:paraId="5425662B" w14:textId="77777777" w:rsidTr="00E53437">
        <w:trPr>
          <w:trHeight w:val="235"/>
        </w:trPr>
        <w:tc>
          <w:tcPr>
            <w:tcW w:w="562" w:type="dxa"/>
          </w:tcPr>
          <w:p w14:paraId="0458E7AC" w14:textId="77777777" w:rsidR="00CC363A" w:rsidRDefault="00041C46" w:rsidP="00DA1A82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[</w:t>
            </w:r>
            <w:r w:rsidR="00DA1A82"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8</w:t>
            </w: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3" w:type="dxa"/>
          </w:tcPr>
          <w:p w14:paraId="61BC572C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 DH</w:t>
            </w:r>
          </w:p>
        </w:tc>
        <w:tc>
          <w:tcPr>
            <w:tcW w:w="708" w:type="dxa"/>
          </w:tcPr>
          <w:p w14:paraId="11691AD7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08375425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851" w:type="dxa"/>
          </w:tcPr>
          <w:p w14:paraId="4DA3BF18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6-18</w:t>
            </w:r>
          </w:p>
        </w:tc>
        <w:tc>
          <w:tcPr>
            <w:tcW w:w="850" w:type="dxa"/>
          </w:tcPr>
          <w:p w14:paraId="1DE6E9A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851" w:type="dxa"/>
          </w:tcPr>
          <w:p w14:paraId="3E9DFDF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709" w:type="dxa"/>
          </w:tcPr>
          <w:p w14:paraId="4E24A7D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50" w:type="dxa"/>
          </w:tcPr>
          <w:p w14:paraId="6F4815B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567" w:type="dxa"/>
          </w:tcPr>
          <w:p w14:paraId="3B76A856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5224B964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67" w:type="dxa"/>
          </w:tcPr>
          <w:p w14:paraId="65E91C79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3AF6446B" w14:textId="77777777" w:rsidR="00CC363A" w:rsidRDefault="00CC363A" w:rsidP="00E53437">
            <w:pPr>
              <w:jc w:val="center"/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34" w:type="dxa"/>
            <w:vAlign w:val="center"/>
          </w:tcPr>
          <w:p w14:paraId="14AB9D62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86 (0.67, 0.95)</w:t>
            </w:r>
          </w:p>
        </w:tc>
        <w:tc>
          <w:tcPr>
            <w:tcW w:w="1134" w:type="dxa"/>
            <w:vAlign w:val="center"/>
          </w:tcPr>
          <w:p w14:paraId="16C16A48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51 (0.46, 0.56)</w:t>
            </w:r>
          </w:p>
        </w:tc>
        <w:tc>
          <w:tcPr>
            <w:tcW w:w="992" w:type="dxa"/>
            <w:vAlign w:val="center"/>
          </w:tcPr>
          <w:p w14:paraId="1517100B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1.76 (1.45, 2.13)</w:t>
            </w:r>
          </w:p>
        </w:tc>
        <w:tc>
          <w:tcPr>
            <w:tcW w:w="992" w:type="dxa"/>
            <w:vAlign w:val="center"/>
          </w:tcPr>
          <w:p w14:paraId="30CF3F34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0.27 (0.09, 0.77)</w:t>
            </w:r>
          </w:p>
        </w:tc>
        <w:tc>
          <w:tcPr>
            <w:tcW w:w="1134" w:type="dxa"/>
            <w:vAlign w:val="center"/>
          </w:tcPr>
          <w:p w14:paraId="19B87321" w14:textId="77777777" w:rsidR="00CC363A" w:rsidRDefault="00CC363A" w:rsidP="00E53437">
            <w:pP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맑은 고딕" w:hAnsi="Palatino Linotype"/>
                <w:color w:val="000000"/>
                <w:sz w:val="18"/>
                <w:szCs w:val="18"/>
              </w:rPr>
              <w:t>6.58 (1.92, 22.55)</w:t>
            </w:r>
          </w:p>
        </w:tc>
      </w:tr>
    </w:tbl>
    <w:p w14:paraId="39CD6DC4" w14:textId="77777777" w:rsidR="00CC363A" w:rsidRDefault="00CC363A" w:rsidP="00CC363A">
      <w:pPr>
        <w:pStyle w:val="a3"/>
        <w:rPr>
          <w:rStyle w:val="gnd-iwgdn2b"/>
          <w:rFonts w:ascii="Palatino Linotype" w:hAnsi="Palatino Linotype"/>
          <w:szCs w:val="20"/>
        </w:rPr>
      </w:pPr>
      <w:r w:rsidRPr="003659A5">
        <w:rPr>
          <w:rStyle w:val="gnd-iwgdn2b"/>
          <w:rFonts w:ascii="Palatino Linotype" w:hAnsi="Palatino Linotype"/>
          <w:szCs w:val="20"/>
        </w:rPr>
        <w:t>MetS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</w:t>
      </w:r>
      <w:r>
        <w:rPr>
          <w:rStyle w:val="gnd-iwgdn2b"/>
          <w:rFonts w:ascii="Palatino Linotype" w:hAnsi="Palatino Linotype"/>
          <w:szCs w:val="20"/>
        </w:rPr>
        <w:t>m</w:t>
      </w:r>
      <w:r w:rsidRPr="003659A5">
        <w:rPr>
          <w:rStyle w:val="gnd-iwgdn2b"/>
          <w:rFonts w:ascii="Palatino Linotype" w:hAnsi="Palatino Linotype"/>
          <w:szCs w:val="20"/>
        </w:rPr>
        <w:t>etabolic syndrome, HGS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handgrip strength, TP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</w:t>
      </w:r>
      <w:r>
        <w:rPr>
          <w:rStyle w:val="gnd-iwgdn2b"/>
          <w:rFonts w:ascii="Palatino Linotype" w:hAnsi="Palatino Linotype"/>
          <w:szCs w:val="20"/>
        </w:rPr>
        <w:t>t</w:t>
      </w:r>
      <w:r w:rsidRPr="003659A5">
        <w:rPr>
          <w:rStyle w:val="gnd-iwgdn2b"/>
          <w:rFonts w:ascii="Palatino Linotype" w:hAnsi="Palatino Linotype"/>
          <w:szCs w:val="20"/>
        </w:rPr>
        <w:t>rue positive, FP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false positive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FN</w:t>
      </w:r>
      <w:r>
        <w:rPr>
          <w:rStyle w:val="gnd-iwgdn2b"/>
          <w:rFonts w:ascii="Palatino Linotype" w:hAnsi="Palatino Linotype"/>
          <w:szCs w:val="20"/>
        </w:rPr>
        <w:t>,</w:t>
      </w:r>
      <w:r w:rsidRPr="003659A5">
        <w:rPr>
          <w:rStyle w:val="gnd-iwgdn2b"/>
          <w:rFonts w:ascii="Palatino Linotype" w:hAnsi="Palatino Linotype"/>
          <w:szCs w:val="20"/>
        </w:rPr>
        <w:t xml:space="preserve"> false negative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TN</w:t>
      </w:r>
      <w:r>
        <w:rPr>
          <w:rStyle w:val="gnd-iwgdn2b"/>
          <w:rFonts w:ascii="Palatino Linotype" w:hAnsi="Palatino Linotype"/>
          <w:szCs w:val="20"/>
        </w:rPr>
        <w:t>,</w:t>
      </w:r>
      <w:r w:rsidRPr="003659A5">
        <w:rPr>
          <w:rStyle w:val="gnd-iwgdn2b"/>
          <w:rFonts w:ascii="Palatino Linotype" w:hAnsi="Palatino Linotype"/>
          <w:szCs w:val="20"/>
        </w:rPr>
        <w:t xml:space="preserve"> true negative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posLR</w:t>
      </w:r>
      <w:r>
        <w:rPr>
          <w:rStyle w:val="gnd-iwgdn2b"/>
          <w:rFonts w:ascii="Palatino Linotype" w:hAnsi="Palatino Linotype"/>
          <w:szCs w:val="20"/>
        </w:rPr>
        <w:t>,</w:t>
      </w:r>
      <w:r w:rsidRPr="003659A5">
        <w:rPr>
          <w:rStyle w:val="gnd-iwgdn2b"/>
          <w:rFonts w:ascii="Palatino Linotype" w:hAnsi="Palatino Linotype"/>
          <w:szCs w:val="20"/>
        </w:rPr>
        <w:t xml:space="preserve"> positive likelihood ratio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negLR</w:t>
      </w:r>
      <w:r>
        <w:rPr>
          <w:rStyle w:val="gnd-iwgdn2b"/>
          <w:rFonts w:ascii="Palatino Linotype" w:hAnsi="Palatino Linotype"/>
          <w:szCs w:val="20"/>
        </w:rPr>
        <w:t>,</w:t>
      </w:r>
      <w:r w:rsidRPr="003659A5">
        <w:rPr>
          <w:rStyle w:val="gnd-iwgdn2b"/>
          <w:rFonts w:ascii="Palatino Linotype" w:hAnsi="Palatino Linotype"/>
          <w:szCs w:val="20"/>
        </w:rPr>
        <w:t xml:space="preserve"> negative </w:t>
      </w:r>
      <w:r w:rsidRPr="003659A5">
        <w:rPr>
          <w:rStyle w:val="gnd-iwgdn2b"/>
          <w:rFonts w:ascii="Palatino Linotype" w:hAnsi="Palatino Linotype"/>
          <w:szCs w:val="20"/>
        </w:rPr>
        <w:lastRenderedPageBreak/>
        <w:t>likelihood ratio</w:t>
      </w:r>
      <w:r>
        <w:rPr>
          <w:rStyle w:val="gnd-iwgdn2b"/>
          <w:rFonts w:ascii="Palatino Linotype" w:hAnsi="Palatino Linotype"/>
          <w:szCs w:val="20"/>
        </w:rPr>
        <w:t>;</w:t>
      </w:r>
      <w:r w:rsidRPr="003659A5">
        <w:rPr>
          <w:rStyle w:val="gnd-iwgdn2b"/>
          <w:rFonts w:ascii="Palatino Linotype" w:hAnsi="Palatino Linotype"/>
          <w:szCs w:val="20"/>
        </w:rPr>
        <w:t xml:space="preserve"> DOR</w:t>
      </w:r>
      <w:r>
        <w:rPr>
          <w:rStyle w:val="gnd-iwgdn2b"/>
          <w:rFonts w:ascii="Palatino Linotype" w:hAnsi="Palatino Linotype"/>
          <w:szCs w:val="20"/>
        </w:rPr>
        <w:t>,</w:t>
      </w:r>
      <w:r w:rsidRPr="003659A5">
        <w:rPr>
          <w:rStyle w:val="gnd-iwgdn2b"/>
          <w:rFonts w:ascii="Palatino Linotype" w:hAnsi="Palatino Linotype"/>
          <w:szCs w:val="20"/>
        </w:rPr>
        <w:t xml:space="preserve"> diagnostic odds ratio. </w:t>
      </w:r>
    </w:p>
    <w:p w14:paraId="18F8D27F" w14:textId="77777777" w:rsidR="00CC363A" w:rsidRDefault="00CC363A" w:rsidP="00CC363A">
      <w:pPr>
        <w:pStyle w:val="a3"/>
        <w:rPr>
          <w:rStyle w:val="gnd-iwgdn2b"/>
          <w:rFonts w:ascii="Palatino Linotype" w:hAnsi="Palatino Linotype"/>
          <w:szCs w:val="20"/>
        </w:rPr>
      </w:pPr>
    </w:p>
    <w:p w14:paraId="1CB000E5" w14:textId="77777777" w:rsidR="00CC363A" w:rsidRDefault="00CC363A" w:rsidP="00CC363A">
      <w:pPr>
        <w:pStyle w:val="a3"/>
        <w:rPr>
          <w:rStyle w:val="gnd-iwgdn2b"/>
          <w:rFonts w:ascii="Palatino Linotype" w:hAnsi="Palatino Linotype"/>
          <w:szCs w:val="20"/>
        </w:rPr>
      </w:pPr>
    </w:p>
    <w:p w14:paraId="271F11DB" w14:textId="77777777" w:rsidR="00CC363A" w:rsidRDefault="00CC363A" w:rsidP="00CC363A">
      <w:pPr>
        <w:pStyle w:val="a3"/>
        <w:rPr>
          <w:rStyle w:val="gnd-iwgdn2b"/>
          <w:rFonts w:ascii="Palatino Linotype" w:hAnsi="Palatino Linotype"/>
          <w:szCs w:val="20"/>
        </w:rPr>
      </w:pPr>
    </w:p>
    <w:p w14:paraId="6DFCCF07" w14:textId="77777777" w:rsidR="00CC363A" w:rsidRDefault="00CC363A" w:rsidP="00CC363A">
      <w:pPr>
        <w:pStyle w:val="a3"/>
        <w:rPr>
          <w:rStyle w:val="gnd-iwgdn2b"/>
          <w:rFonts w:ascii="Palatino Linotype" w:hAnsi="Palatino Linotype"/>
          <w:szCs w:val="20"/>
        </w:rPr>
      </w:pPr>
      <w:bookmarkStart w:id="0" w:name="_GoBack"/>
      <w:bookmarkEnd w:id="0"/>
    </w:p>
    <w:sectPr w:rsidR="00CC363A" w:rsidSect="0034413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069A4" w14:textId="77777777" w:rsidR="00E14E98" w:rsidRDefault="00E14E98" w:rsidP="00394852">
      <w:pPr>
        <w:spacing w:after="0" w:line="240" w:lineRule="auto"/>
      </w:pPr>
      <w:r>
        <w:separator/>
      </w:r>
    </w:p>
  </w:endnote>
  <w:endnote w:type="continuationSeparator" w:id="0">
    <w:p w14:paraId="142E5BC0" w14:textId="77777777" w:rsidR="00E14E98" w:rsidRDefault="00E14E98" w:rsidP="00394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A0B17" w14:textId="77777777" w:rsidR="00E14E98" w:rsidRDefault="00E14E98" w:rsidP="00394852">
      <w:pPr>
        <w:spacing w:after="0" w:line="240" w:lineRule="auto"/>
      </w:pPr>
      <w:r>
        <w:separator/>
      </w:r>
    </w:p>
  </w:footnote>
  <w:footnote w:type="continuationSeparator" w:id="0">
    <w:p w14:paraId="062CB52D" w14:textId="77777777" w:rsidR="00E14E98" w:rsidRDefault="00E14E98" w:rsidP="003948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878DE"/>
    <w:multiLevelType w:val="hybridMultilevel"/>
    <w:tmpl w:val="91EA4834"/>
    <w:lvl w:ilvl="0" w:tplc="851CF0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D79020C"/>
    <w:multiLevelType w:val="hybridMultilevel"/>
    <w:tmpl w:val="91EA4834"/>
    <w:lvl w:ilvl="0" w:tplc="851CF0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6E2708F"/>
    <w:multiLevelType w:val="hybridMultilevel"/>
    <w:tmpl w:val="69F8F008"/>
    <w:lvl w:ilvl="0" w:tplc="A5843B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C8D4906"/>
    <w:multiLevelType w:val="multilevel"/>
    <w:tmpl w:val="4E8E0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1C49F5"/>
    <w:multiLevelType w:val="multilevel"/>
    <w:tmpl w:val="1BF6F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BD7782"/>
    <w:multiLevelType w:val="hybridMultilevel"/>
    <w:tmpl w:val="0A7EC058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B716B92"/>
    <w:multiLevelType w:val="hybridMultilevel"/>
    <w:tmpl w:val="77C65610"/>
    <w:lvl w:ilvl="0" w:tplc="5ED821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4436500"/>
    <w:multiLevelType w:val="hybridMultilevel"/>
    <w:tmpl w:val="D4C8B0A0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B273D47"/>
    <w:multiLevelType w:val="hybridMultilevel"/>
    <w:tmpl w:val="010EC56C"/>
    <w:lvl w:ilvl="0" w:tplc="67A0DF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E43"/>
    <w:rsid w:val="00001522"/>
    <w:rsid w:val="00001569"/>
    <w:rsid w:val="00006110"/>
    <w:rsid w:val="000165C9"/>
    <w:rsid w:val="000227F4"/>
    <w:rsid w:val="00024357"/>
    <w:rsid w:val="00027433"/>
    <w:rsid w:val="00036117"/>
    <w:rsid w:val="00041C42"/>
    <w:rsid w:val="00041C46"/>
    <w:rsid w:val="000474E0"/>
    <w:rsid w:val="0005226C"/>
    <w:rsid w:val="00053C22"/>
    <w:rsid w:val="00060467"/>
    <w:rsid w:val="000616C8"/>
    <w:rsid w:val="00063508"/>
    <w:rsid w:val="000649A0"/>
    <w:rsid w:val="0007316E"/>
    <w:rsid w:val="00077A75"/>
    <w:rsid w:val="000875EA"/>
    <w:rsid w:val="000A18E2"/>
    <w:rsid w:val="000B17E7"/>
    <w:rsid w:val="000B3038"/>
    <w:rsid w:val="000B6386"/>
    <w:rsid w:val="000B7471"/>
    <w:rsid w:val="000C40E5"/>
    <w:rsid w:val="000C7A04"/>
    <w:rsid w:val="000E322D"/>
    <w:rsid w:val="000E3FD1"/>
    <w:rsid w:val="000F06AC"/>
    <w:rsid w:val="000F09D7"/>
    <w:rsid w:val="000F10AF"/>
    <w:rsid w:val="000F1F2F"/>
    <w:rsid w:val="000F56A3"/>
    <w:rsid w:val="000F6B4C"/>
    <w:rsid w:val="001003B9"/>
    <w:rsid w:val="00115C6D"/>
    <w:rsid w:val="0012750B"/>
    <w:rsid w:val="00130BC7"/>
    <w:rsid w:val="0014083C"/>
    <w:rsid w:val="00146594"/>
    <w:rsid w:val="00147E2E"/>
    <w:rsid w:val="00155A57"/>
    <w:rsid w:val="0016109D"/>
    <w:rsid w:val="0017270E"/>
    <w:rsid w:val="00182836"/>
    <w:rsid w:val="00190DB2"/>
    <w:rsid w:val="00191CC1"/>
    <w:rsid w:val="0019448C"/>
    <w:rsid w:val="00196C08"/>
    <w:rsid w:val="001A2C04"/>
    <w:rsid w:val="001A2F1E"/>
    <w:rsid w:val="001A30A4"/>
    <w:rsid w:val="001A3650"/>
    <w:rsid w:val="001A5A23"/>
    <w:rsid w:val="001A7E4E"/>
    <w:rsid w:val="001B7CD3"/>
    <w:rsid w:val="001D0475"/>
    <w:rsid w:val="001E0753"/>
    <w:rsid w:val="001E6147"/>
    <w:rsid w:val="001F1DDF"/>
    <w:rsid w:val="001F3B11"/>
    <w:rsid w:val="00204FC3"/>
    <w:rsid w:val="002126B4"/>
    <w:rsid w:val="002130C5"/>
    <w:rsid w:val="00216868"/>
    <w:rsid w:val="002177FB"/>
    <w:rsid w:val="00221507"/>
    <w:rsid w:val="00231CF2"/>
    <w:rsid w:val="00243532"/>
    <w:rsid w:val="0024553F"/>
    <w:rsid w:val="00245C6F"/>
    <w:rsid w:val="0024747E"/>
    <w:rsid w:val="00253125"/>
    <w:rsid w:val="00253995"/>
    <w:rsid w:val="00255B9D"/>
    <w:rsid w:val="002618EA"/>
    <w:rsid w:val="00265D1F"/>
    <w:rsid w:val="00266633"/>
    <w:rsid w:val="00266CA6"/>
    <w:rsid w:val="00271A70"/>
    <w:rsid w:val="00281E24"/>
    <w:rsid w:val="0028268B"/>
    <w:rsid w:val="00283587"/>
    <w:rsid w:val="0028781C"/>
    <w:rsid w:val="00293DD2"/>
    <w:rsid w:val="002A0048"/>
    <w:rsid w:val="002A66BF"/>
    <w:rsid w:val="002A72CE"/>
    <w:rsid w:val="002B5995"/>
    <w:rsid w:val="002B626D"/>
    <w:rsid w:val="002C6798"/>
    <w:rsid w:val="002C6F7B"/>
    <w:rsid w:val="002D3C1B"/>
    <w:rsid w:val="002D5EE2"/>
    <w:rsid w:val="002E2ADB"/>
    <w:rsid w:val="002E7590"/>
    <w:rsid w:val="002F13B4"/>
    <w:rsid w:val="002F14F6"/>
    <w:rsid w:val="002F1D92"/>
    <w:rsid w:val="002F2F75"/>
    <w:rsid w:val="003106EC"/>
    <w:rsid w:val="00310EFC"/>
    <w:rsid w:val="0031108C"/>
    <w:rsid w:val="0031347A"/>
    <w:rsid w:val="00326950"/>
    <w:rsid w:val="00327BE6"/>
    <w:rsid w:val="00332A9F"/>
    <w:rsid w:val="00340895"/>
    <w:rsid w:val="0034236F"/>
    <w:rsid w:val="00344135"/>
    <w:rsid w:val="00345CD7"/>
    <w:rsid w:val="003469C3"/>
    <w:rsid w:val="00352282"/>
    <w:rsid w:val="003659A5"/>
    <w:rsid w:val="00372321"/>
    <w:rsid w:val="00373A57"/>
    <w:rsid w:val="00376CB5"/>
    <w:rsid w:val="00376FF1"/>
    <w:rsid w:val="0037780C"/>
    <w:rsid w:val="00381B42"/>
    <w:rsid w:val="00387831"/>
    <w:rsid w:val="003931BB"/>
    <w:rsid w:val="00394852"/>
    <w:rsid w:val="003A3F50"/>
    <w:rsid w:val="003A422D"/>
    <w:rsid w:val="003A770D"/>
    <w:rsid w:val="003B395F"/>
    <w:rsid w:val="003B6D3E"/>
    <w:rsid w:val="003C0594"/>
    <w:rsid w:val="003C3A8C"/>
    <w:rsid w:val="003C5B6A"/>
    <w:rsid w:val="003D104D"/>
    <w:rsid w:val="003D10B8"/>
    <w:rsid w:val="003D5369"/>
    <w:rsid w:val="003E104E"/>
    <w:rsid w:val="003E25D7"/>
    <w:rsid w:val="003F7573"/>
    <w:rsid w:val="00401F2E"/>
    <w:rsid w:val="0041220E"/>
    <w:rsid w:val="004207A3"/>
    <w:rsid w:val="00423267"/>
    <w:rsid w:val="00425A48"/>
    <w:rsid w:val="00441495"/>
    <w:rsid w:val="0044437B"/>
    <w:rsid w:val="00446816"/>
    <w:rsid w:val="00446EC8"/>
    <w:rsid w:val="00454876"/>
    <w:rsid w:val="004608E9"/>
    <w:rsid w:val="00461C53"/>
    <w:rsid w:val="00484FF7"/>
    <w:rsid w:val="004853D5"/>
    <w:rsid w:val="00491B0E"/>
    <w:rsid w:val="00491E02"/>
    <w:rsid w:val="004935DA"/>
    <w:rsid w:val="004A00FC"/>
    <w:rsid w:val="004A3CC5"/>
    <w:rsid w:val="004A5317"/>
    <w:rsid w:val="004A5D03"/>
    <w:rsid w:val="004A6A07"/>
    <w:rsid w:val="004B1312"/>
    <w:rsid w:val="004B2F5C"/>
    <w:rsid w:val="004B5B6A"/>
    <w:rsid w:val="004C0845"/>
    <w:rsid w:val="004C1965"/>
    <w:rsid w:val="004C53F7"/>
    <w:rsid w:val="004D262E"/>
    <w:rsid w:val="004D67CF"/>
    <w:rsid w:val="004D7983"/>
    <w:rsid w:val="004E0770"/>
    <w:rsid w:val="004E0901"/>
    <w:rsid w:val="004E1F65"/>
    <w:rsid w:val="004F01D6"/>
    <w:rsid w:val="004F4F94"/>
    <w:rsid w:val="004F7890"/>
    <w:rsid w:val="0050186F"/>
    <w:rsid w:val="00502D22"/>
    <w:rsid w:val="00502E07"/>
    <w:rsid w:val="0050404B"/>
    <w:rsid w:val="0050452F"/>
    <w:rsid w:val="005056D0"/>
    <w:rsid w:val="005100A5"/>
    <w:rsid w:val="00513C74"/>
    <w:rsid w:val="00516C2F"/>
    <w:rsid w:val="00517105"/>
    <w:rsid w:val="005203C8"/>
    <w:rsid w:val="005209E3"/>
    <w:rsid w:val="005213BC"/>
    <w:rsid w:val="00522F22"/>
    <w:rsid w:val="00525DBF"/>
    <w:rsid w:val="00526D3A"/>
    <w:rsid w:val="00527E93"/>
    <w:rsid w:val="00531453"/>
    <w:rsid w:val="00533447"/>
    <w:rsid w:val="00534263"/>
    <w:rsid w:val="00535265"/>
    <w:rsid w:val="00542128"/>
    <w:rsid w:val="00545F37"/>
    <w:rsid w:val="00557044"/>
    <w:rsid w:val="00563ACE"/>
    <w:rsid w:val="005647B9"/>
    <w:rsid w:val="00566FDC"/>
    <w:rsid w:val="00585A98"/>
    <w:rsid w:val="00585B4A"/>
    <w:rsid w:val="00586D8D"/>
    <w:rsid w:val="00591585"/>
    <w:rsid w:val="00595312"/>
    <w:rsid w:val="005A7ACA"/>
    <w:rsid w:val="005B4F31"/>
    <w:rsid w:val="005B5690"/>
    <w:rsid w:val="005B746A"/>
    <w:rsid w:val="005C149A"/>
    <w:rsid w:val="005C5016"/>
    <w:rsid w:val="005C53F3"/>
    <w:rsid w:val="005D0CBB"/>
    <w:rsid w:val="005D1524"/>
    <w:rsid w:val="005D7AD2"/>
    <w:rsid w:val="005E1417"/>
    <w:rsid w:val="005E15FE"/>
    <w:rsid w:val="005F052C"/>
    <w:rsid w:val="005F342E"/>
    <w:rsid w:val="005F4399"/>
    <w:rsid w:val="006035FC"/>
    <w:rsid w:val="0060538F"/>
    <w:rsid w:val="00605FC0"/>
    <w:rsid w:val="006113E6"/>
    <w:rsid w:val="00617C15"/>
    <w:rsid w:val="00623CE8"/>
    <w:rsid w:val="00633302"/>
    <w:rsid w:val="00645E2B"/>
    <w:rsid w:val="00646307"/>
    <w:rsid w:val="00646BBF"/>
    <w:rsid w:val="00647B7E"/>
    <w:rsid w:val="0065168E"/>
    <w:rsid w:val="00653255"/>
    <w:rsid w:val="006576E4"/>
    <w:rsid w:val="00661091"/>
    <w:rsid w:val="00666751"/>
    <w:rsid w:val="006711D1"/>
    <w:rsid w:val="006752E5"/>
    <w:rsid w:val="00675B78"/>
    <w:rsid w:val="00675DAF"/>
    <w:rsid w:val="006761E1"/>
    <w:rsid w:val="00677281"/>
    <w:rsid w:val="006837F7"/>
    <w:rsid w:val="006C7CDE"/>
    <w:rsid w:val="006D6281"/>
    <w:rsid w:val="006D6907"/>
    <w:rsid w:val="006E7501"/>
    <w:rsid w:val="006E776A"/>
    <w:rsid w:val="006F372E"/>
    <w:rsid w:val="006F4356"/>
    <w:rsid w:val="00712575"/>
    <w:rsid w:val="00724E4D"/>
    <w:rsid w:val="00725800"/>
    <w:rsid w:val="00726869"/>
    <w:rsid w:val="00731E53"/>
    <w:rsid w:val="007343F4"/>
    <w:rsid w:val="00734AB1"/>
    <w:rsid w:val="00741DCD"/>
    <w:rsid w:val="00742CDE"/>
    <w:rsid w:val="00745ED7"/>
    <w:rsid w:val="00747B8D"/>
    <w:rsid w:val="0075010F"/>
    <w:rsid w:val="007559D6"/>
    <w:rsid w:val="00755D38"/>
    <w:rsid w:val="0076105A"/>
    <w:rsid w:val="00774CC3"/>
    <w:rsid w:val="0078132E"/>
    <w:rsid w:val="00786096"/>
    <w:rsid w:val="0079322E"/>
    <w:rsid w:val="00793A6B"/>
    <w:rsid w:val="00795032"/>
    <w:rsid w:val="00795291"/>
    <w:rsid w:val="007A1E0C"/>
    <w:rsid w:val="007C0FE8"/>
    <w:rsid w:val="007C4BAB"/>
    <w:rsid w:val="007C5118"/>
    <w:rsid w:val="007D6006"/>
    <w:rsid w:val="007F2D8B"/>
    <w:rsid w:val="007F6A78"/>
    <w:rsid w:val="0080038B"/>
    <w:rsid w:val="00800495"/>
    <w:rsid w:val="008028BC"/>
    <w:rsid w:val="00810852"/>
    <w:rsid w:val="00815A19"/>
    <w:rsid w:val="00816573"/>
    <w:rsid w:val="00820772"/>
    <w:rsid w:val="0082119B"/>
    <w:rsid w:val="008211FD"/>
    <w:rsid w:val="00852F59"/>
    <w:rsid w:val="008533E0"/>
    <w:rsid w:val="00854E1C"/>
    <w:rsid w:val="00855C96"/>
    <w:rsid w:val="0085728F"/>
    <w:rsid w:val="00863595"/>
    <w:rsid w:val="00870FDB"/>
    <w:rsid w:val="008718D6"/>
    <w:rsid w:val="00894068"/>
    <w:rsid w:val="00895366"/>
    <w:rsid w:val="008A444B"/>
    <w:rsid w:val="008A6411"/>
    <w:rsid w:val="008B5628"/>
    <w:rsid w:val="008C6D22"/>
    <w:rsid w:val="008C727C"/>
    <w:rsid w:val="008D26C1"/>
    <w:rsid w:val="008D2C5A"/>
    <w:rsid w:val="008D2E1F"/>
    <w:rsid w:val="008D6478"/>
    <w:rsid w:val="008D65C6"/>
    <w:rsid w:val="008D6784"/>
    <w:rsid w:val="008D689A"/>
    <w:rsid w:val="008D7021"/>
    <w:rsid w:val="008E1BC4"/>
    <w:rsid w:val="008E20FD"/>
    <w:rsid w:val="008E39D8"/>
    <w:rsid w:val="008E4096"/>
    <w:rsid w:val="008E4812"/>
    <w:rsid w:val="008F2488"/>
    <w:rsid w:val="0090095F"/>
    <w:rsid w:val="009023BB"/>
    <w:rsid w:val="009073D7"/>
    <w:rsid w:val="00914D59"/>
    <w:rsid w:val="00920CBE"/>
    <w:rsid w:val="009210F8"/>
    <w:rsid w:val="0093120F"/>
    <w:rsid w:val="00934452"/>
    <w:rsid w:val="009362EA"/>
    <w:rsid w:val="00937847"/>
    <w:rsid w:val="0095161A"/>
    <w:rsid w:val="00954309"/>
    <w:rsid w:val="00973B5D"/>
    <w:rsid w:val="009869BF"/>
    <w:rsid w:val="00995B5F"/>
    <w:rsid w:val="00996862"/>
    <w:rsid w:val="009A167E"/>
    <w:rsid w:val="009A20E8"/>
    <w:rsid w:val="009A2F76"/>
    <w:rsid w:val="009A60AC"/>
    <w:rsid w:val="009B00AE"/>
    <w:rsid w:val="009B2564"/>
    <w:rsid w:val="009B33D5"/>
    <w:rsid w:val="009B4787"/>
    <w:rsid w:val="009B68D9"/>
    <w:rsid w:val="009C3CAF"/>
    <w:rsid w:val="009C4664"/>
    <w:rsid w:val="009D0A95"/>
    <w:rsid w:val="009D1571"/>
    <w:rsid w:val="009D3205"/>
    <w:rsid w:val="009D4F64"/>
    <w:rsid w:val="009E28B9"/>
    <w:rsid w:val="009F1848"/>
    <w:rsid w:val="009F429F"/>
    <w:rsid w:val="00A112F8"/>
    <w:rsid w:val="00A135BE"/>
    <w:rsid w:val="00A266FD"/>
    <w:rsid w:val="00A429FA"/>
    <w:rsid w:val="00A440F4"/>
    <w:rsid w:val="00A461E2"/>
    <w:rsid w:val="00A527E3"/>
    <w:rsid w:val="00A6380E"/>
    <w:rsid w:val="00A64B8A"/>
    <w:rsid w:val="00A673F9"/>
    <w:rsid w:val="00A76F95"/>
    <w:rsid w:val="00A930AE"/>
    <w:rsid w:val="00A975F6"/>
    <w:rsid w:val="00AA2642"/>
    <w:rsid w:val="00AA3A52"/>
    <w:rsid w:val="00AB0062"/>
    <w:rsid w:val="00AB1441"/>
    <w:rsid w:val="00AC0845"/>
    <w:rsid w:val="00AC7297"/>
    <w:rsid w:val="00AC72BC"/>
    <w:rsid w:val="00AD1660"/>
    <w:rsid w:val="00AD510F"/>
    <w:rsid w:val="00AE6190"/>
    <w:rsid w:val="00AE77C5"/>
    <w:rsid w:val="00AF0A36"/>
    <w:rsid w:val="00AF60E9"/>
    <w:rsid w:val="00B04172"/>
    <w:rsid w:val="00B06130"/>
    <w:rsid w:val="00B105C4"/>
    <w:rsid w:val="00B111C8"/>
    <w:rsid w:val="00B122C5"/>
    <w:rsid w:val="00B12CAD"/>
    <w:rsid w:val="00B12E3E"/>
    <w:rsid w:val="00B16318"/>
    <w:rsid w:val="00B16385"/>
    <w:rsid w:val="00B34614"/>
    <w:rsid w:val="00B41EFA"/>
    <w:rsid w:val="00B4730A"/>
    <w:rsid w:val="00B57539"/>
    <w:rsid w:val="00B67B56"/>
    <w:rsid w:val="00B67B9B"/>
    <w:rsid w:val="00B70E78"/>
    <w:rsid w:val="00B81FC4"/>
    <w:rsid w:val="00B866EB"/>
    <w:rsid w:val="00B9193D"/>
    <w:rsid w:val="00B966DD"/>
    <w:rsid w:val="00BA2D3C"/>
    <w:rsid w:val="00BB2D28"/>
    <w:rsid w:val="00BB4611"/>
    <w:rsid w:val="00BB5600"/>
    <w:rsid w:val="00BB6CD9"/>
    <w:rsid w:val="00BC3F12"/>
    <w:rsid w:val="00BD4B47"/>
    <w:rsid w:val="00C0030A"/>
    <w:rsid w:val="00C04F11"/>
    <w:rsid w:val="00C050A2"/>
    <w:rsid w:val="00C16E6A"/>
    <w:rsid w:val="00C17B39"/>
    <w:rsid w:val="00C2223F"/>
    <w:rsid w:val="00C265A0"/>
    <w:rsid w:val="00C27071"/>
    <w:rsid w:val="00C310A1"/>
    <w:rsid w:val="00C45F17"/>
    <w:rsid w:val="00C5235C"/>
    <w:rsid w:val="00C52631"/>
    <w:rsid w:val="00C552CE"/>
    <w:rsid w:val="00C65F66"/>
    <w:rsid w:val="00C70559"/>
    <w:rsid w:val="00C706B5"/>
    <w:rsid w:val="00C750D1"/>
    <w:rsid w:val="00C82B57"/>
    <w:rsid w:val="00C85587"/>
    <w:rsid w:val="00C85E9A"/>
    <w:rsid w:val="00C90517"/>
    <w:rsid w:val="00C92089"/>
    <w:rsid w:val="00CA4EED"/>
    <w:rsid w:val="00CB3C93"/>
    <w:rsid w:val="00CB49B2"/>
    <w:rsid w:val="00CB68E3"/>
    <w:rsid w:val="00CB74C2"/>
    <w:rsid w:val="00CC363A"/>
    <w:rsid w:val="00CC61B3"/>
    <w:rsid w:val="00CC74BD"/>
    <w:rsid w:val="00CF306C"/>
    <w:rsid w:val="00D022AB"/>
    <w:rsid w:val="00D023B6"/>
    <w:rsid w:val="00D14026"/>
    <w:rsid w:val="00D15C51"/>
    <w:rsid w:val="00D17E43"/>
    <w:rsid w:val="00D20B9E"/>
    <w:rsid w:val="00D24369"/>
    <w:rsid w:val="00D25BDC"/>
    <w:rsid w:val="00D30E84"/>
    <w:rsid w:val="00D30F19"/>
    <w:rsid w:val="00D3794D"/>
    <w:rsid w:val="00D4085A"/>
    <w:rsid w:val="00D41334"/>
    <w:rsid w:val="00D45F24"/>
    <w:rsid w:val="00D619FB"/>
    <w:rsid w:val="00D64382"/>
    <w:rsid w:val="00D655E5"/>
    <w:rsid w:val="00D74D5C"/>
    <w:rsid w:val="00D83F67"/>
    <w:rsid w:val="00D863C4"/>
    <w:rsid w:val="00D870BA"/>
    <w:rsid w:val="00D94043"/>
    <w:rsid w:val="00DA1A82"/>
    <w:rsid w:val="00DA5B19"/>
    <w:rsid w:val="00DA699C"/>
    <w:rsid w:val="00DB3856"/>
    <w:rsid w:val="00DC433B"/>
    <w:rsid w:val="00DC4509"/>
    <w:rsid w:val="00DD1E24"/>
    <w:rsid w:val="00DD7853"/>
    <w:rsid w:val="00DE1B02"/>
    <w:rsid w:val="00DF3A63"/>
    <w:rsid w:val="00E052C6"/>
    <w:rsid w:val="00E07C1E"/>
    <w:rsid w:val="00E1316B"/>
    <w:rsid w:val="00E14E98"/>
    <w:rsid w:val="00E14FA7"/>
    <w:rsid w:val="00E176B1"/>
    <w:rsid w:val="00E22964"/>
    <w:rsid w:val="00E2699F"/>
    <w:rsid w:val="00E31026"/>
    <w:rsid w:val="00E3587A"/>
    <w:rsid w:val="00E53437"/>
    <w:rsid w:val="00E605AC"/>
    <w:rsid w:val="00E61D18"/>
    <w:rsid w:val="00E67D54"/>
    <w:rsid w:val="00E864FD"/>
    <w:rsid w:val="00E92691"/>
    <w:rsid w:val="00E927AC"/>
    <w:rsid w:val="00E94E14"/>
    <w:rsid w:val="00E9611B"/>
    <w:rsid w:val="00E970E7"/>
    <w:rsid w:val="00EA3805"/>
    <w:rsid w:val="00EB1364"/>
    <w:rsid w:val="00EB3DB4"/>
    <w:rsid w:val="00EC08E0"/>
    <w:rsid w:val="00EC63DD"/>
    <w:rsid w:val="00ED3A61"/>
    <w:rsid w:val="00EE1576"/>
    <w:rsid w:val="00EE4977"/>
    <w:rsid w:val="00EE4C6B"/>
    <w:rsid w:val="00EF17B6"/>
    <w:rsid w:val="00EF40CE"/>
    <w:rsid w:val="00F00C8A"/>
    <w:rsid w:val="00F00FB6"/>
    <w:rsid w:val="00F05CA0"/>
    <w:rsid w:val="00F06ECD"/>
    <w:rsid w:val="00F1738E"/>
    <w:rsid w:val="00F220BD"/>
    <w:rsid w:val="00F23166"/>
    <w:rsid w:val="00F31751"/>
    <w:rsid w:val="00F47FB5"/>
    <w:rsid w:val="00F5025E"/>
    <w:rsid w:val="00F54CF2"/>
    <w:rsid w:val="00F57BDE"/>
    <w:rsid w:val="00F61526"/>
    <w:rsid w:val="00F64CD8"/>
    <w:rsid w:val="00F71091"/>
    <w:rsid w:val="00F7143F"/>
    <w:rsid w:val="00F81592"/>
    <w:rsid w:val="00F8517D"/>
    <w:rsid w:val="00F943F2"/>
    <w:rsid w:val="00F96647"/>
    <w:rsid w:val="00FA0769"/>
    <w:rsid w:val="00FA3E77"/>
    <w:rsid w:val="00FA4658"/>
    <w:rsid w:val="00FA4CC9"/>
    <w:rsid w:val="00FA702F"/>
    <w:rsid w:val="00FB15F1"/>
    <w:rsid w:val="00FB1704"/>
    <w:rsid w:val="00FB48FE"/>
    <w:rsid w:val="00FC0317"/>
    <w:rsid w:val="00FC1EBB"/>
    <w:rsid w:val="00FC3BA4"/>
    <w:rsid w:val="00FC559A"/>
    <w:rsid w:val="00FC640A"/>
    <w:rsid w:val="00FC684A"/>
    <w:rsid w:val="00FD5EC5"/>
    <w:rsid w:val="00FE20E2"/>
    <w:rsid w:val="00FE43E9"/>
    <w:rsid w:val="00FE5D20"/>
    <w:rsid w:val="00FE712C"/>
    <w:rsid w:val="00FF0AAF"/>
    <w:rsid w:val="00FF0FD4"/>
    <w:rsid w:val="00FF114F"/>
    <w:rsid w:val="00FF1422"/>
    <w:rsid w:val="00FF3443"/>
    <w:rsid w:val="00FF34D7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FB211"/>
  <w15:chartTrackingRefBased/>
  <w15:docId w15:val="{5AF440C2-7E20-485E-8F32-594F37FA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686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E157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1A30A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D17E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D17E43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o3b">
    <w:name w:val="gnd-iwgdo3b"/>
    <w:basedOn w:val="a0"/>
    <w:rsid w:val="00D17E43"/>
  </w:style>
  <w:style w:type="character" w:customStyle="1" w:styleId="gnd-iwgdn2b">
    <w:name w:val="gnd-iwgdn2b"/>
    <w:basedOn w:val="a0"/>
    <w:rsid w:val="00D17E43"/>
  </w:style>
  <w:style w:type="character" w:customStyle="1" w:styleId="gnd-iwgdb3b">
    <w:name w:val="gnd-iwgdb3b"/>
    <w:basedOn w:val="a0"/>
    <w:rsid w:val="00D17E43"/>
  </w:style>
  <w:style w:type="character" w:customStyle="1" w:styleId="gnd-iwgdh3b">
    <w:name w:val="gnd-iwgdh3b"/>
    <w:basedOn w:val="a0"/>
    <w:rsid w:val="00D17E43"/>
  </w:style>
  <w:style w:type="paragraph" w:styleId="a3">
    <w:name w:val="No Spacing"/>
    <w:uiPriority w:val="1"/>
    <w:qFormat/>
    <w:rsid w:val="005E15F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5E1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3948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4852"/>
  </w:style>
  <w:style w:type="paragraph" w:styleId="a6">
    <w:name w:val="footer"/>
    <w:basedOn w:val="a"/>
    <w:link w:val="Char0"/>
    <w:uiPriority w:val="99"/>
    <w:unhideWhenUsed/>
    <w:rsid w:val="003948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4852"/>
  </w:style>
  <w:style w:type="paragraph" w:styleId="a7">
    <w:name w:val="List Paragraph"/>
    <w:basedOn w:val="a"/>
    <w:uiPriority w:val="34"/>
    <w:qFormat/>
    <w:rsid w:val="00CB74C2"/>
    <w:pPr>
      <w:ind w:leftChars="400" w:left="800"/>
    </w:pPr>
  </w:style>
  <w:style w:type="character" w:styleId="a8">
    <w:name w:val="Hyperlink"/>
    <w:basedOn w:val="a0"/>
    <w:uiPriority w:val="99"/>
    <w:unhideWhenUsed/>
    <w:rsid w:val="00CB74C2"/>
    <w:rPr>
      <w:color w:val="0563C1" w:themeColor="hyperlink"/>
      <w:u w:val="single"/>
    </w:rPr>
  </w:style>
  <w:style w:type="character" w:styleId="HTML0">
    <w:name w:val="HTML Code"/>
    <w:basedOn w:val="a0"/>
    <w:uiPriority w:val="99"/>
    <w:semiHidden/>
    <w:unhideWhenUsed/>
    <w:rsid w:val="001B7CD3"/>
    <w:rPr>
      <w:rFonts w:ascii="굴림체" w:eastAsia="굴림체" w:hAnsi="굴림체" w:cs="굴림체"/>
      <w:sz w:val="24"/>
      <w:szCs w:val="24"/>
    </w:rPr>
  </w:style>
  <w:style w:type="character" w:customStyle="1" w:styleId="token">
    <w:name w:val="token"/>
    <w:basedOn w:val="a0"/>
    <w:rsid w:val="001B7CD3"/>
  </w:style>
  <w:style w:type="paragraph" w:styleId="a9">
    <w:name w:val="footnote text"/>
    <w:basedOn w:val="a"/>
    <w:link w:val="Char1"/>
    <w:uiPriority w:val="99"/>
    <w:semiHidden/>
    <w:unhideWhenUsed/>
    <w:rsid w:val="00E94E14"/>
    <w:pPr>
      <w:snapToGrid w:val="0"/>
      <w:jc w:val="left"/>
    </w:pPr>
  </w:style>
  <w:style w:type="character" w:customStyle="1" w:styleId="Char1">
    <w:name w:val="각주 텍스트 Char"/>
    <w:basedOn w:val="a0"/>
    <w:link w:val="a9"/>
    <w:uiPriority w:val="99"/>
    <w:semiHidden/>
    <w:rsid w:val="00E94E14"/>
  </w:style>
  <w:style w:type="character" w:styleId="aa">
    <w:name w:val="footnote reference"/>
    <w:basedOn w:val="a0"/>
    <w:uiPriority w:val="99"/>
    <w:semiHidden/>
    <w:unhideWhenUsed/>
    <w:rsid w:val="00E94E14"/>
    <w:rPr>
      <w:vertAlign w:val="superscript"/>
    </w:rPr>
  </w:style>
  <w:style w:type="character" w:customStyle="1" w:styleId="name">
    <w:name w:val="name"/>
    <w:basedOn w:val="a0"/>
    <w:rsid w:val="00585B4A"/>
  </w:style>
  <w:style w:type="character" w:customStyle="1" w:styleId="1Char">
    <w:name w:val="제목 1 Char"/>
    <w:basedOn w:val="a0"/>
    <w:link w:val="1"/>
    <w:uiPriority w:val="9"/>
    <w:rsid w:val="00EE1576"/>
    <w:rPr>
      <w:rFonts w:asciiTheme="majorHAnsi" w:eastAsiaTheme="majorEastAsia" w:hAnsiTheme="majorHAnsi" w:cstheme="majorBidi"/>
      <w:sz w:val="28"/>
      <w:szCs w:val="28"/>
    </w:rPr>
  </w:style>
  <w:style w:type="character" w:customStyle="1" w:styleId="ref-journal">
    <w:name w:val="ref-journal"/>
    <w:basedOn w:val="a0"/>
    <w:rsid w:val="009869BF"/>
  </w:style>
  <w:style w:type="character" w:customStyle="1" w:styleId="3Char">
    <w:name w:val="제목 3 Char"/>
    <w:basedOn w:val="a0"/>
    <w:link w:val="3"/>
    <w:uiPriority w:val="9"/>
    <w:rsid w:val="001A30A4"/>
    <w:rPr>
      <w:rFonts w:ascii="굴림" w:eastAsia="굴림" w:hAnsi="굴림" w:cs="굴림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3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5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6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4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1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0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1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9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0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9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3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3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0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0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9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8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3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9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8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2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559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124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6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4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4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2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8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8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06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8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0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95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9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4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1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0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0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13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79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9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22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6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84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92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1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5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8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9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9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02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03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4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0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0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0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79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8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21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33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90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5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08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5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60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1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57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9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5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63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2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6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24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1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3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0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87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6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3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55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1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74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1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6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18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8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8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9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23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60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72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0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2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3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8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33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14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6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95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23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4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5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7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4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7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3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0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88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1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1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0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64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26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1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68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5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26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1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39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20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8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0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3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16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37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5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2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93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66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05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50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4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3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5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4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9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2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4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4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2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1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8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0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068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27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21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505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49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06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73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46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28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80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42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49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30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1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53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11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6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7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3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03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25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4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37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8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88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35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7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5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40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3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18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90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8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8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4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7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48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95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18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71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89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24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48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53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58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24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92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34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560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2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3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7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4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4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3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571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548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688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216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8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9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2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8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3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2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0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6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0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2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2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8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3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8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1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5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2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0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3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7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0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4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5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5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3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9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7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8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9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8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7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6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2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4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9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6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4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0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9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1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5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5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9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3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9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7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9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3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E47D8-484B-4D4F-B8C9-A5762AABA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aho02@outlook.kr</cp:lastModifiedBy>
  <cp:revision>2</cp:revision>
  <dcterms:created xsi:type="dcterms:W3CDTF">2024-11-04T01:29:00Z</dcterms:created>
  <dcterms:modified xsi:type="dcterms:W3CDTF">2024-11-04T01:29:00Z</dcterms:modified>
</cp:coreProperties>
</file>